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42D" w:rsidRPr="00E51A4E" w:rsidRDefault="00110CA2" w:rsidP="0058642D">
      <w:r>
        <w:t>Suppleme</w:t>
      </w:r>
      <w:r w:rsidR="0058642D" w:rsidRPr="00E51A4E">
        <w:t xml:space="preserve">ntary Table </w:t>
      </w:r>
      <w:r w:rsidR="0058642D">
        <w:t>S</w:t>
      </w:r>
      <w:r w:rsidR="0058642D" w:rsidRPr="00E51A4E">
        <w:t>1. Increase in brain response for the first group statistic concerning task effects during correct trials</w:t>
      </w:r>
      <w:r w:rsidR="0058642D">
        <w:t xml:space="preserve"> (N=185 adolescents and N=28 adults).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2390"/>
        <w:gridCol w:w="1116"/>
        <w:gridCol w:w="2977"/>
        <w:gridCol w:w="1417"/>
        <w:gridCol w:w="1417"/>
        <w:gridCol w:w="567"/>
        <w:gridCol w:w="567"/>
        <w:gridCol w:w="570"/>
        <w:gridCol w:w="708"/>
        <w:gridCol w:w="992"/>
        <w:gridCol w:w="992"/>
        <w:gridCol w:w="1137"/>
      </w:tblGrid>
      <w:tr w:rsidR="0058642D" w:rsidRPr="00E51A4E" w:rsidTr="00784E12">
        <w:tc>
          <w:tcPr>
            <w:tcW w:w="2390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Contrast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p value (voxel-level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Primary peak lo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Hemispher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Brodmann’s areas</w:t>
            </w:r>
          </w:p>
        </w:tc>
        <w:tc>
          <w:tcPr>
            <w:tcW w:w="1704" w:type="dxa"/>
            <w:gridSpan w:val="3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MNI coordinat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Cluster p (cor.)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Cluster p (unc.)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Cluster size (voxels)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x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y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z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10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adolescents &gt; adults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  <w:r>
              <w:t>, 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adolescents &lt; adults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Cerebellum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57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21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5.3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8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7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4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rp &gt; sw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rPr>
          <w:trHeight w:val="312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rp &lt; sw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rontoparietal cluster: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8817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- Inferior parietal lobe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57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7.3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- Superior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.2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 xml:space="preserve">- </w:t>
            </w:r>
            <w:r w:rsidRPr="00E51A4E">
              <w:t>Inferior</w:t>
            </w:r>
            <w:r>
              <w:t xml:space="preserve"> parietal lobe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.2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Fusiform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3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25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352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5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Temporal lobe, sub-gyral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42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1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18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1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234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1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Cerebellum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12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81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27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0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284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3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Cerebellum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78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.9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25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8</w:t>
            </w:r>
          </w:p>
        </w:tc>
      </w:tr>
      <w:tr w:rsidR="0058642D" w:rsidRPr="00E51A4E" w:rsidTr="00784E12">
        <w:trPr>
          <w:trHeight w:val="31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C &gt; I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Superior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1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27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51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6.49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722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583013">
              <w:t>Superior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583013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 w:rsidRPr="00583013">
              <w:t>BA 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24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0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51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5.9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29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Angular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72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.6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53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Hippocamp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.43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2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03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Angular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6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.3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2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01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Posterior cingulate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2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8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.13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954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4E4BDB">
              <w:t>Middle temporal g</w:t>
            </w:r>
            <w:r>
              <w:t>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9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14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19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Parahippocamp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3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.83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1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234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Medial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11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7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858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Inferior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4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2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85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103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9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Superior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F90B2E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 w:rsidRPr="00E51A4E">
              <w:t>BA 1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21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6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9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.2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68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62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3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Occipital lobe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6C2A48">
              <w:t>r</w:t>
            </w:r>
            <w:r>
              <w:t>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0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83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64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</w:t>
            </w:r>
            <w:r>
              <w:t>056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6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6C2A48">
              <w:t>Inferior tempor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2</w:t>
            </w:r>
            <w:r>
              <w:t>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7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75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76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7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Frontal gyrus, sub-lobar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6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81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92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2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Middle tempor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2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5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96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177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6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Lingu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1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12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81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6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2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829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96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1</w:t>
            </w:r>
          </w:p>
        </w:tc>
      </w:tr>
      <w:tr w:rsidR="0058642D" w:rsidRPr="00E51A4E" w:rsidTr="00784E12">
        <w:trPr>
          <w:trHeight w:val="316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C &lt; I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</w:pPr>
            <w:r>
              <w:t>Inferior occipi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72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.3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61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Inferior occipital gyrus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7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.2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29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Middle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6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2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15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Cerebellum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51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6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6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7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85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Superior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3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73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Thalamus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3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628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108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6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Superior parietal lobe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63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34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56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4E4BDB">
              <w:t xml:space="preserve">Superior parietal </w:t>
            </w:r>
            <w:r>
              <w:t>lobe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 w:rsidRPr="00E51A4E">
              <w:t>BA 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6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3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37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F90B2E">
              <w:t>Inferior parietal lobe</w:t>
            </w:r>
          </w:p>
        </w:tc>
        <w:tc>
          <w:tcPr>
            <w:tcW w:w="1417" w:type="dxa"/>
            <w:shd w:val="clear" w:color="auto" w:fill="auto"/>
          </w:tcPr>
          <w:p w:rsidR="0058642D" w:rsidRPr="00F90B2E" w:rsidRDefault="0058642D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3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3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5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98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47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7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4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 xml:space="preserve">adolescents &gt; adults </w:t>
            </w:r>
            <w:r>
              <w:t>(</w:t>
            </w:r>
            <w:r w:rsidRPr="00E51A4E">
              <w:t>sw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rp)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rPr>
          <w:trHeight w:val="309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Inferior temporal lobe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.8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61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3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09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Superior tempor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4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69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06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Superior tempor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 w:rsidRPr="00E51A4E">
              <w:t xml:space="preserve">BA </w:t>
            </w:r>
            <w:r>
              <w:t>48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6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.5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27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65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65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Occipital cluster: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442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- C</w:t>
            </w:r>
            <w:r w:rsidRPr="00E51A4E">
              <w:t>une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84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1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- Lingu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1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6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89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- Inferior occipi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6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85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Cingulate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78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</w:t>
            </w:r>
            <w:r>
              <w:t>2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30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Anterior cingulate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.5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29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161</w:t>
            </w:r>
          </w:p>
        </w:tc>
      </w:tr>
      <w:tr w:rsidR="0058642D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 w:rsidRPr="00E51A4E">
              <w:t>Middle front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 w:rsidRPr="00E51A4E">
              <w:t>BA 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42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3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60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13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518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24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22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adolescents &lt; adults (sw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rp)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 xml:space="preserve">fdr 0.05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adolescents &gt; adults    (I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C)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>
              <w:t xml:space="preserve">adolescents &lt; adults   (I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C)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lastRenderedPageBreak/>
              <w:t>interaction sw&gt;rp &amp; I&gt; C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>
              <w:t>Lingu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BA 27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6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3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5.02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11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Frontal lobe, sub-gyral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12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4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</w:t>
            </w:r>
            <w:r>
              <w:t>0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05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Sub-lobar, extra-nuclear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46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60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Thalam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/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37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43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77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29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>
              <w:t>Cingulate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left/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4.31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80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0.011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>
              <w:t>67</w:t>
            </w:r>
          </w:p>
        </w:tc>
      </w:tr>
      <w:tr w:rsidR="0058642D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58642D" w:rsidRDefault="0058642D" w:rsidP="00784E12">
            <w:pPr>
              <w:spacing w:line="240" w:lineRule="auto"/>
            </w:pPr>
            <w:r w:rsidRPr="00E51A4E">
              <w:t>Parahippocampal gyrus</w:t>
            </w:r>
          </w:p>
        </w:tc>
        <w:tc>
          <w:tcPr>
            <w:tcW w:w="141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right</w:t>
            </w:r>
          </w:p>
        </w:tc>
        <w:tc>
          <w:tcPr>
            <w:tcW w:w="1417" w:type="dxa"/>
            <w:shd w:val="clear" w:color="auto" w:fill="auto"/>
          </w:tcPr>
          <w:p w:rsidR="0058642D" w:rsidRDefault="0058642D" w:rsidP="00784E12">
            <w:pPr>
              <w:spacing w:line="240" w:lineRule="auto"/>
              <w:jc w:val="center"/>
            </w:pPr>
            <w:r w:rsidRPr="00E51A4E">
              <w:t>BA 2</w:t>
            </w:r>
            <w:r>
              <w:t>0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3</w:t>
            </w:r>
          </w:p>
        </w:tc>
        <w:tc>
          <w:tcPr>
            <w:tcW w:w="56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18</w:t>
            </w:r>
          </w:p>
        </w:tc>
        <w:tc>
          <w:tcPr>
            <w:tcW w:w="57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-24</w:t>
            </w:r>
          </w:p>
        </w:tc>
        <w:tc>
          <w:tcPr>
            <w:tcW w:w="708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.79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378</w:t>
            </w:r>
          </w:p>
        </w:tc>
        <w:tc>
          <w:tcPr>
            <w:tcW w:w="992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0.065</w:t>
            </w:r>
          </w:p>
        </w:tc>
        <w:tc>
          <w:tcPr>
            <w:tcW w:w="1137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32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adolescents &gt; adults (interaction sw&gt;rp &amp; I&gt;C)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58642D" w:rsidRPr="00E51A4E" w:rsidTr="00784E12">
        <w:tc>
          <w:tcPr>
            <w:tcW w:w="2390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left"/>
            </w:pPr>
            <w:r w:rsidRPr="00E51A4E">
              <w:t>adolescents &lt; adults (interaction sw&gt;rp &amp; I&gt;C)</w:t>
            </w:r>
          </w:p>
        </w:tc>
        <w:tc>
          <w:tcPr>
            <w:tcW w:w="1116" w:type="dxa"/>
            <w:shd w:val="clear" w:color="auto" w:fill="auto"/>
          </w:tcPr>
          <w:p w:rsidR="0058642D" w:rsidRPr="00E51A4E" w:rsidRDefault="0058642D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58642D" w:rsidRPr="00E51A4E" w:rsidRDefault="0058642D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</w:tbl>
    <w:p w:rsidR="0058642D" w:rsidRDefault="0058642D" w:rsidP="0058642D"/>
    <w:p w:rsidR="00D45008" w:rsidRDefault="0058642D">
      <w:r w:rsidRPr="00E51A4E">
        <w:t xml:space="preserve">If there were no significant differences </w:t>
      </w:r>
      <w:r>
        <w:t>at</w:t>
      </w:r>
      <w:r w:rsidRPr="00E51A4E">
        <w:t xml:space="preserve"> the corrected threshold, we additionally report results from the exploratory analysis (p &lt; 0.01, uncorrected, voxel-level, and p &lt; 0.05, uncorrected, cluster-level</w:t>
      </w:r>
      <w:r>
        <w:t xml:space="preserve">, i.e. </w:t>
      </w:r>
      <w:r>
        <w:rPr>
          <w:i/>
        </w:rPr>
        <w:t xml:space="preserve">k </w:t>
      </w:r>
      <w:r>
        <w:t>&gt; 88 voxels</w:t>
      </w:r>
      <w:r w:rsidR="00A5008E">
        <w:t>)</w:t>
      </w:r>
      <w:r w:rsidRPr="00E51A4E">
        <w:t>. The following abbreviations are used: repeat (rp), switch (sw), congruent trial (C), incongruent trial (I).</w:t>
      </w:r>
      <w:bookmarkStart w:id="0" w:name="_GoBack"/>
      <w:bookmarkEnd w:id="0"/>
    </w:p>
    <w:sectPr w:rsidR="00D45008" w:rsidSect="00F54F13">
      <w:pgSz w:w="16838" w:h="11906" w:orient="landscape"/>
      <w:pgMar w:top="1134" w:right="851" w:bottom="1134" w:left="85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42D"/>
    <w:rsid w:val="00110CA2"/>
    <w:rsid w:val="00144581"/>
    <w:rsid w:val="00351F09"/>
    <w:rsid w:val="0058642D"/>
    <w:rsid w:val="00702200"/>
    <w:rsid w:val="00802C5F"/>
    <w:rsid w:val="00A5008E"/>
    <w:rsid w:val="00BC2E46"/>
    <w:rsid w:val="00C4492D"/>
    <w:rsid w:val="00F5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42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54F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42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54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85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hacke</dc:creator>
  <cp:lastModifiedBy>rodehacke</cp:lastModifiedBy>
  <cp:revision>5</cp:revision>
  <dcterms:created xsi:type="dcterms:W3CDTF">2014-01-23T13:24:00Z</dcterms:created>
  <dcterms:modified xsi:type="dcterms:W3CDTF">2014-01-24T08:49:00Z</dcterms:modified>
</cp:coreProperties>
</file>